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E0B30D" w14:textId="77777777" w:rsidR="00E606F2" w:rsidRDefault="00E606F2">
      <w:pPr>
        <w:rPr>
          <w:b/>
        </w:rPr>
      </w:pPr>
      <w:r>
        <w:rPr>
          <w:b/>
        </w:rPr>
        <w:t>Appendix B</w:t>
      </w:r>
    </w:p>
    <w:p w14:paraId="4D755FDB" w14:textId="67629AFC" w:rsidR="00E444D8" w:rsidRDefault="008D23F7">
      <w:pPr>
        <w:rPr>
          <w:b/>
        </w:rPr>
      </w:pPr>
      <w:r>
        <w:rPr>
          <w:b/>
        </w:rPr>
        <w:t>Identified Top priority Support Areas (Challenges)</w:t>
      </w:r>
    </w:p>
    <w:p w14:paraId="2AEB3A2A" w14:textId="77777777" w:rsidR="00E444D8" w:rsidRDefault="008D23F7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b/>
          <w:i/>
          <w:color w:val="44546A"/>
          <w:sz w:val="24"/>
          <w:szCs w:val="24"/>
        </w:rPr>
      </w:pPr>
      <w:r>
        <w:rPr>
          <w:i/>
          <w:color w:val="44546A"/>
          <w:sz w:val="24"/>
          <w:szCs w:val="24"/>
        </w:rPr>
        <w:t xml:space="preserve"> </w:t>
      </w:r>
      <w:r>
        <w:rPr>
          <w:b/>
          <w:i/>
          <w:color w:val="44546A"/>
          <w:sz w:val="24"/>
          <w:szCs w:val="24"/>
        </w:rPr>
        <w:t xml:space="preserve">Scenario A </w:t>
      </w:r>
    </w:p>
    <w:tbl>
      <w:tblPr>
        <w:tblStyle w:val="a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35"/>
        <w:gridCol w:w="7915"/>
      </w:tblGrid>
      <w:tr w:rsidR="00E444D8" w14:paraId="6A644EE7" w14:textId="77777777">
        <w:tc>
          <w:tcPr>
            <w:tcW w:w="1435" w:type="dxa"/>
            <w:shd w:val="clear" w:color="auto" w:fill="2F5496"/>
          </w:tcPr>
          <w:p w14:paraId="1D231C6D" w14:textId="77777777" w:rsidR="00E444D8" w:rsidRDefault="00E444D8"/>
        </w:tc>
        <w:tc>
          <w:tcPr>
            <w:tcW w:w="7915" w:type="dxa"/>
            <w:shd w:val="clear" w:color="auto" w:fill="2F5496"/>
          </w:tcPr>
          <w:p w14:paraId="670639CB" w14:textId="77777777" w:rsidR="00E444D8" w:rsidRDefault="008D23F7">
            <w:pPr>
              <w:rPr>
                <w:color w:val="FFFFFF"/>
              </w:rPr>
            </w:pPr>
            <w:r>
              <w:rPr>
                <w:color w:val="FFFFFF"/>
              </w:rPr>
              <w:t>Scenario A: Plan Development</w:t>
            </w:r>
          </w:p>
          <w:p w14:paraId="74E4036C" w14:textId="77777777" w:rsidR="00E444D8" w:rsidRDefault="008D23F7">
            <w:r>
              <w:rPr>
                <w:color w:val="FFFFFF"/>
              </w:rPr>
              <w:t>Plan Development with Lived Experience and Provider Engagement</w:t>
            </w:r>
          </w:p>
        </w:tc>
      </w:tr>
      <w:tr w:rsidR="00E444D8" w14:paraId="24797664" w14:textId="77777777">
        <w:trPr>
          <w:trHeight w:val="80"/>
        </w:trPr>
        <w:tc>
          <w:tcPr>
            <w:tcW w:w="1435" w:type="dxa"/>
          </w:tcPr>
          <w:p w14:paraId="2533D9BF" w14:textId="77777777" w:rsidR="00E444D8" w:rsidRDefault="008D23F7">
            <w:r>
              <w:t>Identified Challenges</w:t>
            </w:r>
          </w:p>
          <w:p w14:paraId="51354875" w14:textId="77777777" w:rsidR="00E444D8" w:rsidRDefault="008D23F7">
            <w:r>
              <w:t>(Situational Assessment Result)</w:t>
            </w:r>
          </w:p>
        </w:tc>
        <w:tc>
          <w:tcPr>
            <w:tcW w:w="7915" w:type="dxa"/>
          </w:tcPr>
          <w:p w14:paraId="042982B4" w14:textId="77777777" w:rsidR="00E444D8" w:rsidRDefault="008D23F7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color w:val="000000"/>
              </w:rPr>
              <w:t>Access to people with lived/living experiences</w:t>
            </w:r>
          </w:p>
          <w:p w14:paraId="4787F0D5" w14:textId="77777777" w:rsidR="00E444D8" w:rsidRDefault="008D23F7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color w:val="000000"/>
              </w:rPr>
              <w:t>Different Layers of criminalization and stigma when community partners come together</w:t>
            </w:r>
          </w:p>
          <w:p w14:paraId="452EF31F" w14:textId="77777777" w:rsidR="00E444D8" w:rsidRDefault="008D23F7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color w:val="000000"/>
              </w:rPr>
              <w:t>Power dynamic in the meeting (being equitable in the meeting)</w:t>
            </w:r>
          </w:p>
          <w:p w14:paraId="3531BAA3" w14:textId="77777777" w:rsidR="00E444D8" w:rsidRDefault="008D23F7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color w:val="000000"/>
              </w:rPr>
              <w:t>Policy around paying people with lived/living experiences as an active partner</w:t>
            </w:r>
          </w:p>
          <w:p w14:paraId="4FD1D8E7" w14:textId="77777777" w:rsidR="00E444D8" w:rsidRDefault="008D23F7">
            <w:pPr>
              <w:numPr>
                <w:ilvl w:val="0"/>
                <w:numId w:val="8"/>
              </w:numPr>
            </w:pPr>
            <w:r>
              <w:t>Have a champion at different sectors (e.g., pharmacist, primary care providers)</w:t>
            </w:r>
          </w:p>
          <w:p w14:paraId="407B0004" w14:textId="77777777" w:rsidR="00E444D8" w:rsidRDefault="008D23F7">
            <w:pPr>
              <w:numPr>
                <w:ilvl w:val="0"/>
                <w:numId w:val="8"/>
              </w:numPr>
            </w:pPr>
            <w:r>
              <w:t>Building relationship, and the ability to maintain relationship (e.g., trust-based collaborative relationships, and addressing change management)</w:t>
            </w:r>
          </w:p>
          <w:p w14:paraId="49BC7B16" w14:textId="77777777" w:rsidR="00E444D8" w:rsidRDefault="008D23F7">
            <w:pPr>
              <w:numPr>
                <w:ilvl w:val="0"/>
                <w:numId w:val="8"/>
              </w:numPr>
            </w:pPr>
            <w:r>
              <w:t xml:space="preserve">Having diverse partners at the table (e.g., </w:t>
            </w:r>
            <w:proofErr w:type="gramStart"/>
            <w:r>
              <w:t>clinical</w:t>
            </w:r>
            <w:proofErr w:type="gramEnd"/>
            <w:r>
              <w:t xml:space="preserve"> and public health sectors)</w:t>
            </w:r>
          </w:p>
          <w:p w14:paraId="5ECAC877" w14:textId="77777777" w:rsidR="00E444D8" w:rsidRDefault="008D23F7">
            <w:pPr>
              <w:numPr>
                <w:ilvl w:val="0"/>
                <w:numId w:val="8"/>
              </w:numPr>
            </w:pPr>
            <w:r>
              <w:t>Trust-based collaborative relationships and consensus building techniques</w:t>
            </w:r>
          </w:p>
        </w:tc>
      </w:tr>
      <w:tr w:rsidR="00E444D8" w14:paraId="5702F3B5" w14:textId="77777777">
        <w:trPr>
          <w:trHeight w:val="134"/>
        </w:trPr>
        <w:tc>
          <w:tcPr>
            <w:tcW w:w="1435" w:type="dxa"/>
            <w:shd w:val="clear" w:color="auto" w:fill="2F5496"/>
          </w:tcPr>
          <w:p w14:paraId="62BFA927" w14:textId="77777777" w:rsidR="00E444D8" w:rsidRDefault="00E444D8"/>
        </w:tc>
        <w:tc>
          <w:tcPr>
            <w:tcW w:w="7915" w:type="dxa"/>
            <w:shd w:val="clear" w:color="auto" w:fill="2F5496"/>
          </w:tcPr>
          <w:p w14:paraId="6DC91A4D" w14:textId="77777777" w:rsidR="00E444D8" w:rsidRDefault="00E444D8"/>
        </w:tc>
      </w:tr>
      <w:tr w:rsidR="00E444D8" w14:paraId="49B1B886" w14:textId="77777777">
        <w:tc>
          <w:tcPr>
            <w:tcW w:w="1435" w:type="dxa"/>
          </w:tcPr>
          <w:p w14:paraId="274C4AC9" w14:textId="77777777" w:rsidR="00E444D8" w:rsidRDefault="008D23F7">
            <w:r>
              <w:t>Selected challenges</w:t>
            </w:r>
          </w:p>
          <w:p w14:paraId="34DDC74E" w14:textId="77777777" w:rsidR="00E444D8" w:rsidRDefault="008D23F7">
            <w:r>
              <w:t>(Workshop participants)</w:t>
            </w:r>
          </w:p>
        </w:tc>
        <w:tc>
          <w:tcPr>
            <w:tcW w:w="7915" w:type="dxa"/>
          </w:tcPr>
          <w:p w14:paraId="3B33BD59" w14:textId="77777777" w:rsidR="00E444D8" w:rsidRDefault="008D23F7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color w:val="000000"/>
              </w:rPr>
              <w:t>Access to people with lived/living experiences</w:t>
            </w:r>
          </w:p>
          <w:p w14:paraId="4AF3DA25" w14:textId="77777777" w:rsidR="00E444D8" w:rsidRDefault="008D23F7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color w:val="000000"/>
              </w:rPr>
              <w:t>Different Layers of criminalization and stigma when community partners come together</w:t>
            </w:r>
          </w:p>
          <w:p w14:paraId="08049CFB" w14:textId="77777777" w:rsidR="00E444D8" w:rsidRDefault="008D23F7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color w:val="000000"/>
              </w:rPr>
              <w:t>Power dynamic in the meeting (being equitable in the meeting)</w:t>
            </w:r>
          </w:p>
          <w:p w14:paraId="3406ED00" w14:textId="77777777" w:rsidR="00E444D8" w:rsidRDefault="008D23F7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color w:val="000000"/>
              </w:rPr>
              <w:t>Policy around paying people with lived/living experiences as an active partner</w:t>
            </w:r>
          </w:p>
          <w:p w14:paraId="08BEEC19" w14:textId="77777777" w:rsidR="00E444D8" w:rsidRDefault="008D23F7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color w:val="000000"/>
              </w:rPr>
              <w:t>Building relationship, and the ability to maintain relationship (e.g., trust-based collaborative relationships, and addressing change management)</w:t>
            </w:r>
          </w:p>
          <w:p w14:paraId="1F743F6B" w14:textId="77777777" w:rsidR="00E444D8" w:rsidRDefault="008D23F7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color w:val="000000"/>
              </w:rPr>
              <w:t xml:space="preserve">Having diverse partners at the table (e.g., </w:t>
            </w:r>
            <w:proofErr w:type="gramStart"/>
            <w:r>
              <w:rPr>
                <w:color w:val="000000"/>
              </w:rPr>
              <w:t>clinical</w:t>
            </w:r>
            <w:proofErr w:type="gramEnd"/>
            <w:r>
              <w:rPr>
                <w:color w:val="000000"/>
              </w:rPr>
              <w:t xml:space="preserve"> and public health sectors)</w:t>
            </w:r>
          </w:p>
        </w:tc>
      </w:tr>
      <w:tr w:rsidR="00E444D8" w14:paraId="4BCEA4A2" w14:textId="77777777">
        <w:trPr>
          <w:trHeight w:val="1665"/>
        </w:trPr>
        <w:tc>
          <w:tcPr>
            <w:tcW w:w="1435" w:type="dxa"/>
          </w:tcPr>
          <w:p w14:paraId="4200BF8D" w14:textId="77777777" w:rsidR="00E444D8" w:rsidRDefault="008D23F7">
            <w:r>
              <w:t>Added challenges</w:t>
            </w:r>
          </w:p>
          <w:p w14:paraId="31C15A04" w14:textId="77777777" w:rsidR="00E444D8" w:rsidRDefault="008D23F7">
            <w:r>
              <w:t>(Workshop Participants)</w:t>
            </w:r>
          </w:p>
          <w:p w14:paraId="61A72477" w14:textId="77777777" w:rsidR="00E444D8" w:rsidRDefault="00E444D8"/>
        </w:tc>
        <w:tc>
          <w:tcPr>
            <w:tcW w:w="7915" w:type="dxa"/>
          </w:tcPr>
          <w:p w14:paraId="642EE157" w14:textId="77777777" w:rsidR="00E444D8" w:rsidRDefault="008D23F7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color w:val="000000"/>
              </w:rPr>
              <w:t>Resources (adequate resources for engagement &amp; programming) (Blank card)</w:t>
            </w:r>
          </w:p>
          <w:p w14:paraId="7587A6F6" w14:textId="77777777" w:rsidR="00E444D8" w:rsidRDefault="008D23F7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color w:val="000000"/>
              </w:rPr>
              <w:t>Coordination and communication (Blank card)</w:t>
            </w:r>
          </w:p>
          <w:p w14:paraId="701D1BD5" w14:textId="77777777" w:rsidR="00E444D8" w:rsidRDefault="008D23F7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color w:val="000000"/>
              </w:rPr>
              <w:t>Strategic planning (e.g., Scope, logic model, workplan) (from scenario B)</w:t>
            </w:r>
          </w:p>
          <w:p w14:paraId="27C1ACF2" w14:textId="77777777" w:rsidR="00E444D8" w:rsidRDefault="008D23F7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color w:val="000000"/>
              </w:rPr>
              <w:t>Impacting service accessibility (from scenario B)</w:t>
            </w:r>
          </w:p>
          <w:p w14:paraId="4C148F6A" w14:textId="77777777" w:rsidR="00E444D8" w:rsidRDefault="008D23F7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color w:val="000000"/>
              </w:rPr>
              <w:t>Tailoring strategies to local context and populations (from scenario B)</w:t>
            </w:r>
          </w:p>
        </w:tc>
      </w:tr>
      <w:tr w:rsidR="00E444D8" w14:paraId="2006C64F" w14:textId="77777777">
        <w:tc>
          <w:tcPr>
            <w:tcW w:w="1435" w:type="dxa"/>
          </w:tcPr>
          <w:p w14:paraId="518EAD7F" w14:textId="77777777" w:rsidR="00E444D8" w:rsidRDefault="008D23F7">
            <w:r>
              <w:t xml:space="preserve">Prioritized challenges for developing supports </w:t>
            </w:r>
          </w:p>
          <w:p w14:paraId="69A2C863" w14:textId="77777777" w:rsidR="00E444D8" w:rsidRDefault="00E444D8"/>
        </w:tc>
        <w:tc>
          <w:tcPr>
            <w:tcW w:w="7915" w:type="dxa"/>
          </w:tcPr>
          <w:p w14:paraId="24EE6358" w14:textId="77777777" w:rsidR="00E444D8" w:rsidRDefault="008D23F7">
            <w:pPr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color w:val="000000"/>
              </w:rPr>
              <w:lastRenderedPageBreak/>
              <w:t xml:space="preserve">Power dynamic in the meeting (being equitable in the meeting) </w:t>
            </w:r>
          </w:p>
          <w:p w14:paraId="6865F797" w14:textId="77777777" w:rsidR="00E444D8" w:rsidRDefault="008D23F7">
            <w:pPr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color w:val="000000"/>
              </w:rPr>
              <w:t xml:space="preserve">Different layers of criminalization and stigma when community partners come together </w:t>
            </w:r>
          </w:p>
          <w:p w14:paraId="2AD846C8" w14:textId="77777777" w:rsidR="00E444D8" w:rsidRDefault="008D23F7">
            <w:pPr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color w:val="000000"/>
              </w:rPr>
              <w:t>Building relationships and the ability to maintain relationship (e.g., trust –based collaboration relationships)</w:t>
            </w:r>
          </w:p>
          <w:p w14:paraId="462021D9" w14:textId="77777777" w:rsidR="00E444D8" w:rsidRDefault="008D23F7">
            <w:pPr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color w:val="000000"/>
              </w:rPr>
              <w:t xml:space="preserve">Trust-based collaborative relationships and consensus building techniques </w:t>
            </w:r>
          </w:p>
          <w:p w14:paraId="59BF6EB4" w14:textId="77777777" w:rsidR="00E444D8" w:rsidRDefault="008D23F7">
            <w:pPr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color w:val="000000"/>
              </w:rPr>
              <w:lastRenderedPageBreak/>
              <w:t>Tailoring strategies to local context and populations (from scenario B)</w:t>
            </w:r>
          </w:p>
        </w:tc>
      </w:tr>
    </w:tbl>
    <w:p w14:paraId="3156D20A" w14:textId="77777777" w:rsidR="005966EB" w:rsidRDefault="005966EB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b/>
          <w:i/>
          <w:color w:val="44546A"/>
          <w:sz w:val="24"/>
          <w:szCs w:val="24"/>
        </w:rPr>
      </w:pPr>
    </w:p>
    <w:p w14:paraId="04317CF6" w14:textId="3D6D9E18" w:rsidR="005966EB" w:rsidRPr="005966EB" w:rsidRDefault="005966EB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i/>
          <w:color w:val="44546A"/>
          <w:sz w:val="24"/>
          <w:szCs w:val="24"/>
        </w:rPr>
      </w:pPr>
      <w:r w:rsidRPr="005966EB">
        <w:rPr>
          <w:i/>
          <w:sz w:val="18"/>
          <w:szCs w:val="18"/>
        </w:rPr>
        <w:t xml:space="preserve">Supplementary Table 1: Scenario </w:t>
      </w:r>
      <w:proofErr w:type="gramStart"/>
      <w:r w:rsidRPr="005966EB">
        <w:rPr>
          <w:i/>
          <w:sz w:val="18"/>
          <w:szCs w:val="18"/>
        </w:rPr>
        <w:t>A</w:t>
      </w:r>
      <w:proofErr w:type="gramEnd"/>
      <w:r w:rsidRPr="005966EB">
        <w:rPr>
          <w:i/>
          <w:sz w:val="18"/>
          <w:szCs w:val="18"/>
        </w:rPr>
        <w:t xml:space="preserve"> Identified Top priority Support Areas</w:t>
      </w:r>
    </w:p>
    <w:p w14:paraId="3EF29326" w14:textId="4DBA70FA" w:rsidR="00E444D8" w:rsidRDefault="008D23F7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b/>
          <w:i/>
          <w:color w:val="44546A"/>
          <w:sz w:val="24"/>
          <w:szCs w:val="24"/>
        </w:rPr>
      </w:pPr>
      <w:r>
        <w:rPr>
          <w:b/>
          <w:i/>
          <w:color w:val="44546A"/>
          <w:sz w:val="24"/>
          <w:szCs w:val="24"/>
        </w:rPr>
        <w:t>Scenario B</w:t>
      </w:r>
    </w:p>
    <w:tbl>
      <w:tblPr>
        <w:tblStyle w:val="a0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25"/>
        <w:gridCol w:w="7825"/>
      </w:tblGrid>
      <w:tr w:rsidR="00E444D8" w14:paraId="38F44325" w14:textId="77777777">
        <w:tc>
          <w:tcPr>
            <w:tcW w:w="1525" w:type="dxa"/>
            <w:shd w:val="clear" w:color="auto" w:fill="2F5496"/>
          </w:tcPr>
          <w:p w14:paraId="7B03F975" w14:textId="77777777" w:rsidR="00E444D8" w:rsidRDefault="00E444D8">
            <w:pPr>
              <w:rPr>
                <w:b/>
              </w:rPr>
            </w:pPr>
          </w:p>
        </w:tc>
        <w:tc>
          <w:tcPr>
            <w:tcW w:w="7825" w:type="dxa"/>
            <w:shd w:val="clear" w:color="auto" w:fill="2F5496"/>
          </w:tcPr>
          <w:p w14:paraId="628609D8" w14:textId="77777777" w:rsidR="00E444D8" w:rsidRDefault="008D23F7">
            <w:pPr>
              <w:rPr>
                <w:b/>
                <w:color w:val="FFFFFF"/>
              </w:rPr>
            </w:pPr>
            <w:r>
              <w:rPr>
                <w:b/>
                <w:color w:val="FFFFFF"/>
              </w:rPr>
              <w:t>Scenario B: Plan Implementation</w:t>
            </w:r>
          </w:p>
          <w:p w14:paraId="4B34858D" w14:textId="77777777" w:rsidR="00E444D8" w:rsidRDefault="008D23F7">
            <w:pPr>
              <w:rPr>
                <w:b/>
              </w:rPr>
            </w:pPr>
            <w:r>
              <w:rPr>
                <w:b/>
                <w:color w:val="FFFFFF"/>
              </w:rPr>
              <w:t>Plan Implementation with Community Partners in the Local Context</w:t>
            </w:r>
          </w:p>
        </w:tc>
      </w:tr>
      <w:tr w:rsidR="00E444D8" w14:paraId="598C7BD7" w14:textId="77777777">
        <w:tc>
          <w:tcPr>
            <w:tcW w:w="1525" w:type="dxa"/>
          </w:tcPr>
          <w:p w14:paraId="0DC0C2E1" w14:textId="77777777" w:rsidR="00E444D8" w:rsidRDefault="008D23F7">
            <w:r>
              <w:t>Identified Challenges</w:t>
            </w:r>
          </w:p>
          <w:p w14:paraId="3700DC73" w14:textId="77777777" w:rsidR="00E444D8" w:rsidRDefault="008D23F7">
            <w:pPr>
              <w:rPr>
                <w:b/>
              </w:rPr>
            </w:pPr>
            <w:r>
              <w:t>(Situational Assessment Result)</w:t>
            </w:r>
          </w:p>
        </w:tc>
        <w:tc>
          <w:tcPr>
            <w:tcW w:w="7825" w:type="dxa"/>
          </w:tcPr>
          <w:p w14:paraId="3715EFC9" w14:textId="77777777" w:rsidR="00E444D8" w:rsidRDefault="008D23F7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color w:val="000000"/>
              </w:rPr>
              <w:t>Strategic planning (e.g., scope, logic model, workplan)</w:t>
            </w:r>
          </w:p>
          <w:p w14:paraId="5F9CBAD9" w14:textId="77777777" w:rsidR="00E444D8" w:rsidRDefault="008D23F7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color w:val="000000"/>
              </w:rPr>
              <w:t>Tailoring strategies to local contexts &amp; population (e.g., cultural safety, geographical consideration, cultural and language consideration)</w:t>
            </w:r>
          </w:p>
          <w:p w14:paraId="1AB905F4" w14:textId="77777777" w:rsidR="00E444D8" w:rsidRDefault="008D23F7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color w:val="000000"/>
              </w:rPr>
              <w:t>Adapting to changing structures, needs, and trends</w:t>
            </w:r>
          </w:p>
          <w:p w14:paraId="4726236D" w14:textId="77777777" w:rsidR="00E444D8" w:rsidRDefault="008D23F7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color w:val="000000"/>
              </w:rPr>
              <w:t>Prioritizing needs and partnership engagement</w:t>
            </w:r>
          </w:p>
          <w:p w14:paraId="1D29F8DF" w14:textId="77777777" w:rsidR="00E444D8" w:rsidRDefault="008D23F7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color w:val="000000"/>
              </w:rPr>
              <w:t>Building relationship, and the ability to maintain relationship</w:t>
            </w:r>
          </w:p>
          <w:p w14:paraId="6E3D488B" w14:textId="77777777" w:rsidR="00E444D8" w:rsidRDefault="008D23F7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color w:val="000000"/>
              </w:rPr>
              <w:t>Leadership (e.g., senior leadership support, executive leadership meeting with various organizations, and leadership development)</w:t>
            </w:r>
          </w:p>
          <w:p w14:paraId="4014EBEA" w14:textId="77777777" w:rsidR="00E444D8" w:rsidRDefault="008D23F7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color w:val="000000"/>
              </w:rPr>
              <w:t>Having diverse partners at the table (e.g., clinical sectors &amp; public health sectors)</w:t>
            </w:r>
          </w:p>
          <w:p w14:paraId="7DAB4DBD" w14:textId="77777777" w:rsidR="00E444D8" w:rsidRDefault="008D23F7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color w:val="000000"/>
              </w:rPr>
              <w:t>Stigma (e.g., at the individual, coalition, and community levels)</w:t>
            </w:r>
          </w:p>
          <w:p w14:paraId="2FD254C8" w14:textId="77777777" w:rsidR="00E444D8" w:rsidRDefault="008D23F7">
            <w:pPr>
              <w:numPr>
                <w:ilvl w:val="0"/>
                <w:numId w:val="1"/>
              </w:numPr>
            </w:pPr>
            <w:r>
              <w:t>Timely access to accurate data &amp; information to communicate data &amp; information</w:t>
            </w:r>
          </w:p>
          <w:p w14:paraId="330B3FB8" w14:textId="77777777" w:rsidR="00E444D8" w:rsidRDefault="008D23F7">
            <w:pPr>
              <w:numPr>
                <w:ilvl w:val="0"/>
                <w:numId w:val="1"/>
              </w:numPr>
            </w:pPr>
            <w:r>
              <w:t xml:space="preserve">Prioritizing data &amp; information (e.g., for urgent action, and access to grassroot data) </w:t>
            </w:r>
          </w:p>
          <w:p w14:paraId="51983F1F" w14:textId="77777777" w:rsidR="00E444D8" w:rsidRDefault="008D23F7">
            <w:pPr>
              <w:numPr>
                <w:ilvl w:val="0"/>
                <w:numId w:val="1"/>
              </w:numPr>
            </w:pPr>
            <w:r>
              <w:t>Capacity of backbone organization (e.g., staffing and facilitation perspectives)</w:t>
            </w:r>
          </w:p>
          <w:p w14:paraId="58BA7AD3" w14:textId="77777777" w:rsidR="00E444D8" w:rsidRDefault="008D23F7">
            <w:pPr>
              <w:numPr>
                <w:ilvl w:val="0"/>
                <w:numId w:val="1"/>
              </w:numPr>
            </w:pPr>
            <w:r>
              <w:t>Service accessibility (e.g., hours of operation and transportation issue)</w:t>
            </w:r>
          </w:p>
          <w:p w14:paraId="0506E672" w14:textId="77777777" w:rsidR="00E444D8" w:rsidRDefault="008D23F7">
            <w:pPr>
              <w:numPr>
                <w:ilvl w:val="0"/>
                <w:numId w:val="1"/>
              </w:numPr>
            </w:pPr>
            <w:r>
              <w:t>Tailored evidence-informed practices (e.g., cultural safety, harm reduction, trauma-informed care practices)</w:t>
            </w:r>
          </w:p>
          <w:p w14:paraId="74C34534" w14:textId="77777777" w:rsidR="00E444D8" w:rsidRDefault="008D23F7">
            <w:pPr>
              <w:numPr>
                <w:ilvl w:val="0"/>
                <w:numId w:val="1"/>
              </w:numPr>
            </w:pPr>
            <w:r>
              <w:t>Knowledge development at the community and professional levels (e.g., ant stigma workshop, training programs)</w:t>
            </w:r>
          </w:p>
          <w:p w14:paraId="0242D906" w14:textId="77777777" w:rsidR="00E444D8" w:rsidRDefault="008D23F7">
            <w:pPr>
              <w:numPr>
                <w:ilvl w:val="0"/>
                <w:numId w:val="1"/>
              </w:numPr>
            </w:pPr>
            <w:r>
              <w:t>Community access to social skills</w:t>
            </w:r>
          </w:p>
        </w:tc>
      </w:tr>
      <w:tr w:rsidR="00E444D8" w14:paraId="28C040DE" w14:textId="77777777">
        <w:tc>
          <w:tcPr>
            <w:tcW w:w="1525" w:type="dxa"/>
            <w:shd w:val="clear" w:color="auto" w:fill="2F5496"/>
          </w:tcPr>
          <w:p w14:paraId="7D77DDF1" w14:textId="77777777" w:rsidR="00E444D8" w:rsidRDefault="00E444D8">
            <w:pPr>
              <w:rPr>
                <w:b/>
              </w:rPr>
            </w:pPr>
          </w:p>
        </w:tc>
        <w:tc>
          <w:tcPr>
            <w:tcW w:w="7825" w:type="dxa"/>
            <w:shd w:val="clear" w:color="auto" w:fill="2F5496"/>
          </w:tcPr>
          <w:p w14:paraId="7A8A5A89" w14:textId="77777777" w:rsidR="00E444D8" w:rsidRDefault="00E444D8">
            <w:pPr>
              <w:rPr>
                <w:b/>
              </w:rPr>
            </w:pPr>
          </w:p>
        </w:tc>
      </w:tr>
      <w:tr w:rsidR="00E444D8" w14:paraId="10D8B375" w14:textId="77777777">
        <w:tc>
          <w:tcPr>
            <w:tcW w:w="1525" w:type="dxa"/>
          </w:tcPr>
          <w:p w14:paraId="72854B4E" w14:textId="77777777" w:rsidR="00E444D8" w:rsidRDefault="008D23F7">
            <w:r>
              <w:t>Selected challenges</w:t>
            </w:r>
          </w:p>
          <w:p w14:paraId="7EA6D430" w14:textId="77777777" w:rsidR="00E444D8" w:rsidRDefault="008D23F7">
            <w:r>
              <w:t>(Workshop participants)</w:t>
            </w:r>
          </w:p>
          <w:p w14:paraId="61272228" w14:textId="77777777" w:rsidR="00E444D8" w:rsidRDefault="00E444D8"/>
        </w:tc>
        <w:tc>
          <w:tcPr>
            <w:tcW w:w="7825" w:type="dxa"/>
          </w:tcPr>
          <w:p w14:paraId="355647F3" w14:textId="77777777" w:rsidR="00E444D8" w:rsidRDefault="008D23F7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color w:val="000000"/>
              </w:rPr>
              <w:lastRenderedPageBreak/>
              <w:t>Strategic planning (e.g., scope, logic model, workplan)</w:t>
            </w:r>
          </w:p>
          <w:p w14:paraId="4A1312F0" w14:textId="77777777" w:rsidR="00E444D8" w:rsidRDefault="008D23F7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color w:val="000000"/>
              </w:rPr>
              <w:t>Adapting to changing structures, needs, and trends</w:t>
            </w:r>
          </w:p>
          <w:p w14:paraId="58CA5CF9" w14:textId="77777777" w:rsidR="00E444D8" w:rsidRDefault="008D23F7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color w:val="000000"/>
              </w:rPr>
              <w:t>Leadership (e.g., senior leadership support, executive leadership meeting with various organizations, and leadership development)</w:t>
            </w:r>
          </w:p>
          <w:p w14:paraId="665DA9DA" w14:textId="77777777" w:rsidR="00E444D8" w:rsidRDefault="008D23F7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color w:val="000000"/>
              </w:rPr>
              <w:t xml:space="preserve">Having diverse partners at the table (e.g., clinical sectors &amp; public health sectors) </w:t>
            </w:r>
          </w:p>
          <w:p w14:paraId="3249F187" w14:textId="77777777" w:rsidR="00E444D8" w:rsidRDefault="008D23F7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color w:val="000000"/>
              </w:rPr>
              <w:lastRenderedPageBreak/>
              <w:t>Stigma (e.g., at the individual, coalition, and community levels)</w:t>
            </w:r>
          </w:p>
          <w:p w14:paraId="59C3A002" w14:textId="77777777" w:rsidR="00E444D8" w:rsidRDefault="008D23F7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color w:val="000000"/>
              </w:rPr>
              <w:t>Timely access to accurate data &amp; information to communicate data &amp; information</w:t>
            </w:r>
          </w:p>
          <w:p w14:paraId="40DE5002" w14:textId="77777777" w:rsidR="00E444D8" w:rsidRDefault="008D23F7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color w:val="000000"/>
              </w:rPr>
              <w:t>Prioritizing data &amp; information (e.g., for urgent action, and access to grassroot data)</w:t>
            </w:r>
          </w:p>
          <w:p w14:paraId="2BB02A0E" w14:textId="77777777" w:rsidR="00E444D8" w:rsidRDefault="008D23F7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color w:val="000000"/>
              </w:rPr>
              <w:t>Capacity of backbone organization (e.g., staffing and facilitation perspectives)</w:t>
            </w:r>
          </w:p>
          <w:p w14:paraId="204A1FF3" w14:textId="77777777" w:rsidR="00E444D8" w:rsidRDefault="008D23F7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color w:val="000000"/>
              </w:rPr>
              <w:t>Service accessibility (e.g., hours of operation and transportation issue)</w:t>
            </w:r>
          </w:p>
          <w:p w14:paraId="56B85DFB" w14:textId="77777777" w:rsidR="00E444D8" w:rsidRDefault="008D23F7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color w:val="000000"/>
              </w:rPr>
              <w:t>Tailored evidence-informed practices (e.g., cultural safety, harm reduction, trauma-informed care practices)</w:t>
            </w:r>
          </w:p>
          <w:p w14:paraId="79FA4291" w14:textId="77777777" w:rsidR="00E444D8" w:rsidRDefault="008D23F7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color w:val="000000"/>
              </w:rPr>
              <w:t>Knowledge development at the community and professional levels (e.g., ant stigma workshop, training programs)</w:t>
            </w:r>
          </w:p>
        </w:tc>
      </w:tr>
      <w:tr w:rsidR="00E444D8" w14:paraId="025E4A38" w14:textId="77777777">
        <w:tc>
          <w:tcPr>
            <w:tcW w:w="1525" w:type="dxa"/>
          </w:tcPr>
          <w:p w14:paraId="64694FDE" w14:textId="77777777" w:rsidR="00E444D8" w:rsidRDefault="008D23F7">
            <w:r>
              <w:lastRenderedPageBreak/>
              <w:t>Added challenges</w:t>
            </w:r>
          </w:p>
          <w:p w14:paraId="3729D29D" w14:textId="77777777" w:rsidR="00E444D8" w:rsidRDefault="008D23F7">
            <w:r>
              <w:t>(Workshop Participants)</w:t>
            </w:r>
          </w:p>
          <w:p w14:paraId="5A819824" w14:textId="77777777" w:rsidR="00E444D8" w:rsidRDefault="00E444D8">
            <w:pPr>
              <w:rPr>
                <w:b/>
              </w:rPr>
            </w:pPr>
          </w:p>
        </w:tc>
        <w:tc>
          <w:tcPr>
            <w:tcW w:w="7825" w:type="dxa"/>
          </w:tcPr>
          <w:p w14:paraId="38B68561" w14:textId="77777777" w:rsidR="00E444D8" w:rsidRDefault="008D23F7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color w:val="000000"/>
              </w:rPr>
              <w:t>Coordination &amp; communication (Blank card)</w:t>
            </w:r>
          </w:p>
          <w:p w14:paraId="4D27AE15" w14:textId="77777777" w:rsidR="00E444D8" w:rsidRDefault="008D23F7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color w:val="000000"/>
              </w:rPr>
              <w:t>We don’t have a good discourse on drugs in public spaces (Blank card)</w:t>
            </w:r>
          </w:p>
          <w:p w14:paraId="064E3F4A" w14:textId="77777777" w:rsidR="00E444D8" w:rsidRDefault="008D23F7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color w:val="000000"/>
              </w:rPr>
              <w:t>Collective action among partners and showing action as well as planning (Blank card)</w:t>
            </w:r>
          </w:p>
          <w:p w14:paraId="02DE9D54" w14:textId="77777777" w:rsidR="00E444D8" w:rsidRDefault="008D23F7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color w:val="000000"/>
              </w:rPr>
              <w:t>Have a champion at different sectors (from scenario A)</w:t>
            </w:r>
          </w:p>
          <w:p w14:paraId="31464FC5" w14:textId="77777777" w:rsidR="00E444D8" w:rsidRDefault="008D23F7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color w:val="000000"/>
              </w:rPr>
              <w:t>Most people who use drugs, use it in a way that is not harmful. Yet the conversation is always only in the harm (Blank card)</w:t>
            </w:r>
          </w:p>
          <w:p w14:paraId="716F1182" w14:textId="77777777" w:rsidR="00E444D8" w:rsidRDefault="008D23F7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color w:val="000000"/>
              </w:rPr>
              <w:t>Lack of empathy for adult with lived experience (Blank card)</w:t>
            </w:r>
          </w:p>
          <w:p w14:paraId="4CFF8A02" w14:textId="77777777" w:rsidR="00E444D8" w:rsidRDefault="008D23F7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color w:val="000000"/>
              </w:rPr>
              <w:t>Around evidence, that is sometimes subjective (Blank card)</w:t>
            </w:r>
          </w:p>
        </w:tc>
      </w:tr>
      <w:tr w:rsidR="00E444D8" w14:paraId="499FA00E" w14:textId="77777777">
        <w:tc>
          <w:tcPr>
            <w:tcW w:w="1525" w:type="dxa"/>
          </w:tcPr>
          <w:p w14:paraId="7651F180" w14:textId="77777777" w:rsidR="00E444D8" w:rsidRDefault="008D23F7">
            <w:r>
              <w:t xml:space="preserve">Prioritized challenges for developing supports </w:t>
            </w:r>
          </w:p>
        </w:tc>
        <w:tc>
          <w:tcPr>
            <w:tcW w:w="7825" w:type="dxa"/>
          </w:tcPr>
          <w:p w14:paraId="40AAAD52" w14:textId="77777777" w:rsidR="00E444D8" w:rsidRDefault="008D23F7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color w:val="000000"/>
              </w:rPr>
              <w:t>Knowledge development at the community and professional levels/ Prioritizing data &amp; information / Tailored evidence-informed practices</w:t>
            </w:r>
          </w:p>
          <w:p w14:paraId="6EC7E9E5" w14:textId="77777777" w:rsidR="00E444D8" w:rsidRDefault="008D23F7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color w:val="000000"/>
              </w:rPr>
              <w:t>Service accessibility (e.g., hours of operation and transportation issue)/ lack of empathy for with lived experience (Blank card)/ Stigma</w:t>
            </w:r>
          </w:p>
          <w:p w14:paraId="0664DE7F" w14:textId="77777777" w:rsidR="00E444D8" w:rsidRDefault="008D23F7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color w:val="000000"/>
              </w:rPr>
              <w:t>Leadership/ Capacity of backbone organization</w:t>
            </w:r>
          </w:p>
          <w:p w14:paraId="66B85B9E" w14:textId="77777777" w:rsidR="00E444D8" w:rsidRDefault="008D23F7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color w:val="000000"/>
              </w:rPr>
              <w:t>Having diverse partners at the table/ Having a champion (from scenario A)/ Coordination and communication (Blank card)</w:t>
            </w:r>
          </w:p>
        </w:tc>
      </w:tr>
    </w:tbl>
    <w:p w14:paraId="38FCECC1" w14:textId="77777777" w:rsidR="005966EB" w:rsidRDefault="005966EB" w:rsidP="005966EB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i/>
          <w:sz w:val="18"/>
          <w:szCs w:val="18"/>
        </w:rPr>
      </w:pPr>
    </w:p>
    <w:p w14:paraId="6AC4A2DF" w14:textId="0BC167B8" w:rsidR="005966EB" w:rsidRPr="005966EB" w:rsidRDefault="005966EB" w:rsidP="005966EB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i/>
          <w:color w:val="44546A"/>
          <w:sz w:val="24"/>
          <w:szCs w:val="24"/>
        </w:rPr>
      </w:pPr>
      <w:r w:rsidRPr="005966EB">
        <w:rPr>
          <w:i/>
          <w:sz w:val="18"/>
          <w:szCs w:val="18"/>
        </w:rPr>
        <w:t xml:space="preserve">Supplementary Table </w:t>
      </w:r>
      <w:r>
        <w:rPr>
          <w:i/>
          <w:sz w:val="18"/>
          <w:szCs w:val="18"/>
        </w:rPr>
        <w:t>2</w:t>
      </w:r>
      <w:r w:rsidRPr="005966EB">
        <w:rPr>
          <w:i/>
          <w:sz w:val="18"/>
          <w:szCs w:val="18"/>
        </w:rPr>
        <w:t xml:space="preserve">: Scenario </w:t>
      </w:r>
      <w:r>
        <w:rPr>
          <w:i/>
          <w:sz w:val="18"/>
          <w:szCs w:val="18"/>
        </w:rPr>
        <w:t>B</w:t>
      </w:r>
      <w:r w:rsidRPr="005966EB">
        <w:rPr>
          <w:i/>
          <w:sz w:val="18"/>
          <w:szCs w:val="18"/>
        </w:rPr>
        <w:t xml:space="preserve"> Identified Top </w:t>
      </w:r>
      <w:proofErr w:type="gramStart"/>
      <w:r w:rsidRPr="005966EB">
        <w:rPr>
          <w:i/>
          <w:sz w:val="18"/>
          <w:szCs w:val="18"/>
        </w:rPr>
        <w:t>priority</w:t>
      </w:r>
      <w:proofErr w:type="gramEnd"/>
      <w:r w:rsidRPr="005966EB">
        <w:rPr>
          <w:i/>
          <w:sz w:val="18"/>
          <w:szCs w:val="18"/>
        </w:rPr>
        <w:t xml:space="preserve"> Support Areas</w:t>
      </w:r>
    </w:p>
    <w:p w14:paraId="0BCC02E5" w14:textId="77777777" w:rsidR="00E444D8" w:rsidRDefault="00E444D8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b/>
        </w:rPr>
      </w:pPr>
    </w:p>
    <w:p w14:paraId="2C97BB72" w14:textId="77777777" w:rsidR="00E444D8" w:rsidRDefault="008D23F7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b/>
          <w:i/>
          <w:color w:val="44546A"/>
          <w:sz w:val="24"/>
          <w:szCs w:val="24"/>
        </w:rPr>
      </w:pPr>
      <w:r>
        <w:rPr>
          <w:b/>
          <w:i/>
          <w:color w:val="44546A"/>
          <w:sz w:val="24"/>
          <w:szCs w:val="24"/>
        </w:rPr>
        <w:t>Scenario C</w:t>
      </w:r>
    </w:p>
    <w:tbl>
      <w:tblPr>
        <w:tblStyle w:val="a1"/>
        <w:tblW w:w="9355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30"/>
        <w:gridCol w:w="7825"/>
      </w:tblGrid>
      <w:tr w:rsidR="00E444D8" w14:paraId="2BC99883" w14:textId="77777777">
        <w:tc>
          <w:tcPr>
            <w:tcW w:w="1530" w:type="dxa"/>
            <w:shd w:val="clear" w:color="auto" w:fill="2F5496"/>
          </w:tcPr>
          <w:p w14:paraId="53FEDD5A" w14:textId="77777777" w:rsidR="00E444D8" w:rsidRDefault="00E444D8">
            <w:pPr>
              <w:rPr>
                <w:b/>
              </w:rPr>
            </w:pPr>
            <w:bookmarkStart w:id="0" w:name="_heading=h.gjdgxs" w:colFirst="0" w:colLast="0"/>
            <w:bookmarkEnd w:id="0"/>
          </w:p>
        </w:tc>
        <w:tc>
          <w:tcPr>
            <w:tcW w:w="7825" w:type="dxa"/>
            <w:shd w:val="clear" w:color="auto" w:fill="2F5496"/>
          </w:tcPr>
          <w:p w14:paraId="737EB6D6" w14:textId="77777777" w:rsidR="00E444D8" w:rsidRDefault="008D23F7">
            <w:pPr>
              <w:rPr>
                <w:b/>
                <w:color w:val="FFFFFF"/>
              </w:rPr>
            </w:pPr>
            <w:r>
              <w:rPr>
                <w:b/>
                <w:color w:val="FFFFFF"/>
              </w:rPr>
              <w:t>Scenario C: Plan Adaptation</w:t>
            </w:r>
          </w:p>
          <w:p w14:paraId="5F391438" w14:textId="77777777" w:rsidR="00E444D8" w:rsidRDefault="008D23F7">
            <w:pPr>
              <w:rPr>
                <w:b/>
              </w:rPr>
            </w:pPr>
            <w:r>
              <w:rPr>
                <w:b/>
                <w:color w:val="FFFFFF"/>
              </w:rPr>
              <w:t>Plan Adaptation for Geographic and Cultural Factors</w:t>
            </w:r>
          </w:p>
        </w:tc>
      </w:tr>
      <w:tr w:rsidR="00E444D8" w14:paraId="32B7B69A" w14:textId="77777777">
        <w:tc>
          <w:tcPr>
            <w:tcW w:w="1530" w:type="dxa"/>
          </w:tcPr>
          <w:p w14:paraId="6FECB034" w14:textId="77777777" w:rsidR="00E444D8" w:rsidRDefault="008D23F7">
            <w:r>
              <w:t>Identified Challenges</w:t>
            </w:r>
          </w:p>
          <w:p w14:paraId="6630BA31" w14:textId="77777777" w:rsidR="00E444D8" w:rsidRDefault="008D23F7">
            <w:pPr>
              <w:rPr>
                <w:b/>
              </w:rPr>
            </w:pPr>
            <w:r>
              <w:lastRenderedPageBreak/>
              <w:t xml:space="preserve">(Situational Assessment Result) </w:t>
            </w:r>
          </w:p>
        </w:tc>
        <w:tc>
          <w:tcPr>
            <w:tcW w:w="7825" w:type="dxa"/>
          </w:tcPr>
          <w:p w14:paraId="7663DB04" w14:textId="77777777" w:rsidR="00E444D8" w:rsidRDefault="008D23F7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color w:val="000000"/>
              </w:rPr>
              <w:lastRenderedPageBreak/>
              <w:t>Tailoring strategies to local context &amp; populations (e.g., cultural safety, geographical consideration, cultural and language consideration)</w:t>
            </w:r>
          </w:p>
          <w:p w14:paraId="6FD613E6" w14:textId="77777777" w:rsidR="00E444D8" w:rsidRDefault="008D23F7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color w:val="000000"/>
              </w:rPr>
              <w:t>Adapting to changing structures, needs, &amp; trends</w:t>
            </w:r>
          </w:p>
          <w:p w14:paraId="02C64AAE" w14:textId="77777777" w:rsidR="00E444D8" w:rsidRDefault="008D23F7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color w:val="000000"/>
              </w:rPr>
              <w:t>Severity of the problem and the demographic of the population</w:t>
            </w:r>
          </w:p>
          <w:p w14:paraId="0C2BACE3" w14:textId="77777777" w:rsidR="00E444D8" w:rsidRDefault="008D23F7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color w:val="000000"/>
              </w:rPr>
              <w:t>Dedicated permanent funding</w:t>
            </w:r>
          </w:p>
          <w:p w14:paraId="02943260" w14:textId="77777777" w:rsidR="00E444D8" w:rsidRDefault="008D23F7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color w:val="000000"/>
              </w:rPr>
              <w:lastRenderedPageBreak/>
              <w:t>Coordination of services and needs-based planning (e.g., Ongoing coordination in capacity to work partners through a facilitation process and      identify what’s needed in communities)</w:t>
            </w:r>
          </w:p>
          <w:p w14:paraId="0A5D2FF0" w14:textId="77777777" w:rsidR="00E444D8" w:rsidRDefault="008D23F7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color w:val="000000"/>
              </w:rPr>
              <w:t>Strategic planning (e.g., scope, logic model, workplan)</w:t>
            </w:r>
          </w:p>
          <w:p w14:paraId="3404AEB6" w14:textId="77777777" w:rsidR="00E444D8" w:rsidRDefault="008D23F7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color w:val="000000"/>
              </w:rPr>
              <w:t>Sharing Indigenous perspectives on drug strategy</w:t>
            </w:r>
          </w:p>
          <w:p w14:paraId="32AF393E" w14:textId="77777777" w:rsidR="00E444D8" w:rsidRDefault="008D23F7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color w:val="000000"/>
              </w:rPr>
              <w:t>Ongoing access to best practice, and leaders in indigenous approaches</w:t>
            </w:r>
          </w:p>
          <w:p w14:paraId="0733C343" w14:textId="77777777" w:rsidR="00E444D8" w:rsidRDefault="008D23F7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color w:val="000000"/>
              </w:rPr>
              <w:t>There are fewer Indigenous lead organizations in the community</w:t>
            </w:r>
          </w:p>
          <w:p w14:paraId="67D69C9B" w14:textId="77777777" w:rsidR="00E444D8" w:rsidRDefault="008D23F7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color w:val="000000"/>
              </w:rPr>
              <w:t>Implementing Indigenous pathways</w:t>
            </w:r>
          </w:p>
          <w:p w14:paraId="2F42DA26" w14:textId="77777777" w:rsidR="00E444D8" w:rsidRDefault="008D23F7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color w:val="000000"/>
              </w:rPr>
              <w:t>Indigenous culturally safe approaches</w:t>
            </w:r>
          </w:p>
        </w:tc>
      </w:tr>
      <w:tr w:rsidR="00E444D8" w14:paraId="34E664C4" w14:textId="77777777">
        <w:tc>
          <w:tcPr>
            <w:tcW w:w="1530" w:type="dxa"/>
            <w:shd w:val="clear" w:color="auto" w:fill="2F5496"/>
          </w:tcPr>
          <w:p w14:paraId="4CE500C5" w14:textId="77777777" w:rsidR="00E444D8" w:rsidRDefault="00E444D8">
            <w:pPr>
              <w:rPr>
                <w:b/>
              </w:rPr>
            </w:pPr>
          </w:p>
        </w:tc>
        <w:tc>
          <w:tcPr>
            <w:tcW w:w="7825" w:type="dxa"/>
            <w:shd w:val="clear" w:color="auto" w:fill="2F5496"/>
          </w:tcPr>
          <w:p w14:paraId="085B62B5" w14:textId="77777777" w:rsidR="00E444D8" w:rsidRDefault="00E444D8">
            <w:pPr>
              <w:rPr>
                <w:b/>
              </w:rPr>
            </w:pPr>
          </w:p>
        </w:tc>
      </w:tr>
      <w:tr w:rsidR="00E444D8" w14:paraId="08A6B3AC" w14:textId="77777777">
        <w:tc>
          <w:tcPr>
            <w:tcW w:w="1530" w:type="dxa"/>
          </w:tcPr>
          <w:p w14:paraId="05B470B9" w14:textId="77777777" w:rsidR="00E444D8" w:rsidRDefault="008D23F7">
            <w:r>
              <w:t>Selected challenges</w:t>
            </w:r>
          </w:p>
          <w:p w14:paraId="7655218D" w14:textId="77777777" w:rsidR="00E444D8" w:rsidRDefault="008D23F7">
            <w:r>
              <w:t>(Workshop participants)</w:t>
            </w:r>
          </w:p>
          <w:p w14:paraId="3AF50ED7" w14:textId="77777777" w:rsidR="00E444D8" w:rsidRDefault="00E444D8">
            <w:pPr>
              <w:rPr>
                <w:b/>
              </w:rPr>
            </w:pPr>
          </w:p>
        </w:tc>
        <w:tc>
          <w:tcPr>
            <w:tcW w:w="7825" w:type="dxa"/>
          </w:tcPr>
          <w:p w14:paraId="6647283E" w14:textId="77777777" w:rsidR="00E444D8" w:rsidRDefault="008D23F7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color w:val="000000"/>
              </w:rPr>
              <w:t>Tailoring strategies to local context &amp; populations (e.g., cultural safety, geographical consideration, cultural and language consideration)</w:t>
            </w:r>
          </w:p>
          <w:p w14:paraId="52DFC011" w14:textId="77777777" w:rsidR="00E444D8" w:rsidRDefault="008D23F7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color w:val="000000"/>
              </w:rPr>
              <w:t>Adapting to changing structures, needs, &amp; trends</w:t>
            </w:r>
          </w:p>
          <w:p w14:paraId="6CD83B71" w14:textId="77777777" w:rsidR="00E444D8" w:rsidRDefault="008D23F7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color w:val="000000"/>
              </w:rPr>
              <w:t>Severity of the problem and the demographic of the population</w:t>
            </w:r>
          </w:p>
          <w:p w14:paraId="3E6D5423" w14:textId="77777777" w:rsidR="00E444D8" w:rsidRDefault="008D23F7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color w:val="000000"/>
              </w:rPr>
              <w:t>Coordination of services and needs-based planning</w:t>
            </w:r>
          </w:p>
          <w:p w14:paraId="0341A6C0" w14:textId="77777777" w:rsidR="00E444D8" w:rsidRDefault="008D23F7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color w:val="000000"/>
              </w:rPr>
              <w:t>Ongoing access to best practice, and leaders in indigenous approaches</w:t>
            </w:r>
          </w:p>
        </w:tc>
      </w:tr>
      <w:tr w:rsidR="00E444D8" w14:paraId="778710CF" w14:textId="77777777">
        <w:tc>
          <w:tcPr>
            <w:tcW w:w="1530" w:type="dxa"/>
          </w:tcPr>
          <w:p w14:paraId="7E478F7F" w14:textId="77777777" w:rsidR="00E444D8" w:rsidRDefault="008D23F7">
            <w:r>
              <w:t>Added challenges</w:t>
            </w:r>
          </w:p>
          <w:p w14:paraId="1A58ECF2" w14:textId="77777777" w:rsidR="00E444D8" w:rsidRDefault="008D23F7">
            <w:pPr>
              <w:rPr>
                <w:b/>
              </w:rPr>
            </w:pPr>
            <w:r>
              <w:t xml:space="preserve">(By workshop Participants) </w:t>
            </w:r>
          </w:p>
        </w:tc>
        <w:tc>
          <w:tcPr>
            <w:tcW w:w="7825" w:type="dxa"/>
          </w:tcPr>
          <w:p w14:paraId="6086C72B" w14:textId="77777777" w:rsidR="00E444D8" w:rsidRDefault="008D23F7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color w:val="000000"/>
              </w:rPr>
              <w:t>People using alone in their home (Blank card)</w:t>
            </w:r>
          </w:p>
          <w:p w14:paraId="2D93B2DC" w14:textId="77777777" w:rsidR="00E444D8" w:rsidRDefault="008D23F7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color w:val="000000"/>
              </w:rPr>
              <w:t>Creating space that people who use drugs are supported to self-organize. so, it should not be that we are creating networks and inviting people with lived/living experience to join. it should be the other way around (Blank card)</w:t>
            </w:r>
          </w:p>
          <w:p w14:paraId="16416D87" w14:textId="77777777" w:rsidR="00E444D8" w:rsidRDefault="008D23F7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color w:val="000000"/>
              </w:rPr>
              <w:t>Supportive housing that doesn't allow people to use in their own home! (Blank card)</w:t>
            </w:r>
          </w:p>
          <w:p w14:paraId="67139215" w14:textId="77777777" w:rsidR="00E444D8" w:rsidRDefault="008D23F7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color w:val="000000"/>
              </w:rPr>
              <w:t>We ask people to keep doing the work while we are losing people, we can't talk about upstream higher-level process when we have dead people on the street (Blank card)</w:t>
            </w:r>
          </w:p>
          <w:p w14:paraId="74D818C0" w14:textId="77777777" w:rsidR="00E444D8" w:rsidRDefault="008D23F7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color w:val="000000"/>
              </w:rPr>
              <w:t>Emergency needs and coordination long term planning (now to not have to compete) (Blank card)</w:t>
            </w:r>
          </w:p>
          <w:p w14:paraId="213A77E3" w14:textId="77777777" w:rsidR="00E444D8" w:rsidRDefault="008D23F7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color w:val="000000"/>
              </w:rPr>
              <w:t>Folks don't want their current struggle to affect their future, so they don't want to share their stories (stigma is huge) b- why don't we have a hotline setup so folks can talk about the bad patch they used or the group of friends that overdosed. (Blank card)</w:t>
            </w:r>
          </w:p>
          <w:p w14:paraId="5B15F5F0" w14:textId="77777777" w:rsidR="00E444D8" w:rsidRDefault="008D23F7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color w:val="000000"/>
              </w:rPr>
              <w:t>We don't have a system that allows moderate use (Blank card)</w:t>
            </w:r>
          </w:p>
          <w:p w14:paraId="7488D40C" w14:textId="77777777" w:rsidR="00E444D8" w:rsidRDefault="008D23F7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color w:val="000000"/>
              </w:rPr>
              <w:t>Organizations that have service restrictions because they find out people start using again!? (Blank card)</w:t>
            </w:r>
          </w:p>
          <w:p w14:paraId="403BC4B9" w14:textId="77777777" w:rsidR="00E444D8" w:rsidRDefault="008D23F7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color w:val="000000"/>
              </w:rPr>
              <w:t>Policy around paying people with lived/living expertise (from scenario A)</w:t>
            </w:r>
          </w:p>
          <w:p w14:paraId="4FF6CA7E" w14:textId="77777777" w:rsidR="00E444D8" w:rsidRDefault="008D23F7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color w:val="000000"/>
              </w:rPr>
              <w:t>Power dynamic at the meetings (from scenario A)</w:t>
            </w:r>
          </w:p>
          <w:p w14:paraId="49C32315" w14:textId="77777777" w:rsidR="00E444D8" w:rsidRDefault="008D23F7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color w:val="000000"/>
              </w:rPr>
              <w:t>Trust-based collaborative relationship and consensus building techniques (from scenario A)</w:t>
            </w:r>
          </w:p>
          <w:p w14:paraId="5E25B844" w14:textId="77777777" w:rsidR="00E444D8" w:rsidRDefault="008D23F7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color w:val="000000"/>
              </w:rPr>
              <w:t>Data for accessing programs and adjusting plans (Blank card)</w:t>
            </w:r>
          </w:p>
          <w:p w14:paraId="681AE829" w14:textId="77777777" w:rsidR="00E444D8" w:rsidRDefault="008D23F7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color w:val="000000"/>
              </w:rPr>
              <w:t>Complementing data with front line narrative to impact planning (Blank card)</w:t>
            </w:r>
          </w:p>
          <w:p w14:paraId="6B495677" w14:textId="77777777" w:rsidR="00E444D8" w:rsidRDefault="008D23F7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color w:val="000000"/>
              </w:rPr>
              <w:lastRenderedPageBreak/>
              <w:t>Developing strategies for when dedication permanent funding is not available (Blank card)</w:t>
            </w:r>
          </w:p>
        </w:tc>
      </w:tr>
      <w:tr w:rsidR="00E444D8" w14:paraId="1B30D7A3" w14:textId="77777777">
        <w:tc>
          <w:tcPr>
            <w:tcW w:w="1530" w:type="dxa"/>
          </w:tcPr>
          <w:p w14:paraId="139CBF87" w14:textId="77777777" w:rsidR="00E444D8" w:rsidRDefault="008D23F7">
            <w:r>
              <w:lastRenderedPageBreak/>
              <w:t xml:space="preserve">Prioritized challenges for developing supports </w:t>
            </w:r>
          </w:p>
        </w:tc>
        <w:tc>
          <w:tcPr>
            <w:tcW w:w="7825" w:type="dxa"/>
          </w:tcPr>
          <w:p w14:paraId="7F6C47ED" w14:textId="77777777" w:rsidR="00E444D8" w:rsidRDefault="008D23F7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color w:val="000000"/>
              </w:rPr>
              <w:t xml:space="preserve">Coordination of services and need-based planning </w:t>
            </w:r>
          </w:p>
          <w:p w14:paraId="78103D8A" w14:textId="77777777" w:rsidR="00E444D8" w:rsidRDefault="008D23F7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color w:val="000000"/>
              </w:rPr>
              <w:t>Ongoing access to best practice, and leads in Indigenous approaches</w:t>
            </w:r>
          </w:p>
          <w:p w14:paraId="2215CD72" w14:textId="77777777" w:rsidR="00E444D8" w:rsidRDefault="008D23F7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color w:val="000000"/>
              </w:rPr>
              <w:t>Severity of the problem and the demographic of the population</w:t>
            </w:r>
          </w:p>
          <w:p w14:paraId="39776110" w14:textId="77777777" w:rsidR="00E444D8" w:rsidRDefault="008D23F7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color w:val="000000"/>
              </w:rPr>
              <w:t>Tailoring strategies to local context &amp; populations (geographical locations)</w:t>
            </w:r>
          </w:p>
          <w:p w14:paraId="33D363B4" w14:textId="77777777" w:rsidR="00E444D8" w:rsidRDefault="008D23F7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color w:val="000000"/>
              </w:rPr>
              <w:t xml:space="preserve">Adapting to changing structures, needs, &amp; trends </w:t>
            </w:r>
          </w:p>
          <w:p w14:paraId="4FA4AF68" w14:textId="77777777" w:rsidR="00E444D8" w:rsidRDefault="008D23F7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color w:val="000000"/>
              </w:rPr>
              <w:t>Data for accessing programs and adjusting plans (Blank card)</w:t>
            </w:r>
          </w:p>
          <w:p w14:paraId="7BE9F967" w14:textId="77777777" w:rsidR="00E444D8" w:rsidRDefault="008D23F7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color w:val="000000"/>
              </w:rPr>
              <w:t>Complementing data with front line narrative to impact planning (Blank card)</w:t>
            </w:r>
          </w:p>
          <w:p w14:paraId="5A11CF57" w14:textId="77777777" w:rsidR="00E444D8" w:rsidRDefault="008D23F7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color w:val="000000"/>
              </w:rPr>
              <w:t>Engagement and coordination for long-term planning (Blank card)</w:t>
            </w:r>
          </w:p>
          <w:p w14:paraId="784C1E3C" w14:textId="77777777" w:rsidR="00E444D8" w:rsidRDefault="008D23F7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color w:val="000000"/>
              </w:rPr>
              <w:t>Developing strategies for when dedication permanent funding is not available (Blank card)</w:t>
            </w:r>
          </w:p>
        </w:tc>
      </w:tr>
    </w:tbl>
    <w:p w14:paraId="0F8685F3" w14:textId="77777777" w:rsidR="005966EB" w:rsidRDefault="005966EB" w:rsidP="005966EB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i/>
          <w:sz w:val="18"/>
          <w:szCs w:val="18"/>
        </w:rPr>
      </w:pPr>
    </w:p>
    <w:p w14:paraId="2F8010C6" w14:textId="3506544D" w:rsidR="005966EB" w:rsidRPr="005966EB" w:rsidRDefault="005966EB" w:rsidP="005966EB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i/>
          <w:color w:val="44546A"/>
          <w:sz w:val="24"/>
          <w:szCs w:val="24"/>
        </w:rPr>
      </w:pPr>
      <w:r w:rsidRPr="005966EB">
        <w:rPr>
          <w:i/>
          <w:sz w:val="18"/>
          <w:szCs w:val="18"/>
        </w:rPr>
        <w:t xml:space="preserve">Supplementary Table </w:t>
      </w:r>
      <w:r>
        <w:rPr>
          <w:i/>
          <w:sz w:val="18"/>
          <w:szCs w:val="18"/>
        </w:rPr>
        <w:t>3</w:t>
      </w:r>
      <w:r w:rsidRPr="005966EB">
        <w:rPr>
          <w:i/>
          <w:sz w:val="18"/>
          <w:szCs w:val="18"/>
        </w:rPr>
        <w:t xml:space="preserve">: Scenario </w:t>
      </w:r>
      <w:r>
        <w:rPr>
          <w:i/>
          <w:sz w:val="18"/>
          <w:szCs w:val="18"/>
        </w:rPr>
        <w:t>C</w:t>
      </w:r>
      <w:r w:rsidRPr="005966EB">
        <w:rPr>
          <w:i/>
          <w:sz w:val="18"/>
          <w:szCs w:val="18"/>
        </w:rPr>
        <w:t xml:space="preserve"> Identified Top </w:t>
      </w:r>
      <w:proofErr w:type="gramStart"/>
      <w:r w:rsidRPr="005966EB">
        <w:rPr>
          <w:i/>
          <w:sz w:val="18"/>
          <w:szCs w:val="18"/>
        </w:rPr>
        <w:t>priority</w:t>
      </w:r>
      <w:proofErr w:type="gramEnd"/>
      <w:r w:rsidRPr="005966EB">
        <w:rPr>
          <w:i/>
          <w:sz w:val="18"/>
          <w:szCs w:val="18"/>
        </w:rPr>
        <w:t xml:space="preserve"> Support Areas</w:t>
      </w:r>
    </w:p>
    <w:p w14:paraId="3BCD5B29" w14:textId="77777777" w:rsidR="00E444D8" w:rsidRDefault="00E444D8">
      <w:pPr>
        <w:rPr>
          <w:b/>
        </w:rPr>
      </w:pPr>
    </w:p>
    <w:p w14:paraId="502F10A8" w14:textId="77777777" w:rsidR="00E444D8" w:rsidRDefault="008D23F7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b/>
          <w:i/>
          <w:color w:val="44546A"/>
          <w:sz w:val="24"/>
          <w:szCs w:val="24"/>
        </w:rPr>
      </w:pPr>
      <w:r>
        <w:rPr>
          <w:b/>
          <w:i/>
          <w:color w:val="44546A"/>
          <w:sz w:val="24"/>
          <w:szCs w:val="24"/>
        </w:rPr>
        <w:t>Scenario D</w:t>
      </w:r>
    </w:p>
    <w:tbl>
      <w:tblPr>
        <w:tblStyle w:val="a2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25"/>
        <w:gridCol w:w="7825"/>
      </w:tblGrid>
      <w:tr w:rsidR="00E444D8" w14:paraId="3D45F893" w14:textId="77777777">
        <w:tc>
          <w:tcPr>
            <w:tcW w:w="1525" w:type="dxa"/>
            <w:shd w:val="clear" w:color="auto" w:fill="2F5496"/>
          </w:tcPr>
          <w:p w14:paraId="389ED1ED" w14:textId="77777777" w:rsidR="00E444D8" w:rsidRDefault="00E444D8">
            <w:pPr>
              <w:rPr>
                <w:b/>
              </w:rPr>
            </w:pPr>
            <w:bookmarkStart w:id="1" w:name="_heading=h.30j0zll" w:colFirst="0" w:colLast="0"/>
            <w:bookmarkEnd w:id="1"/>
          </w:p>
        </w:tc>
        <w:tc>
          <w:tcPr>
            <w:tcW w:w="7825" w:type="dxa"/>
            <w:shd w:val="clear" w:color="auto" w:fill="2F5496"/>
          </w:tcPr>
          <w:p w14:paraId="3FE84338" w14:textId="77777777" w:rsidR="00E444D8" w:rsidRDefault="008D23F7">
            <w:pPr>
              <w:rPr>
                <w:b/>
                <w:color w:val="FFFFFF"/>
              </w:rPr>
            </w:pPr>
            <w:r>
              <w:rPr>
                <w:b/>
                <w:color w:val="FFFFFF"/>
              </w:rPr>
              <w:t>Scenario D: Plan Sustainability &amp; Iteration</w:t>
            </w:r>
          </w:p>
          <w:p w14:paraId="4C67982E" w14:textId="77777777" w:rsidR="00E444D8" w:rsidRDefault="00E444D8">
            <w:pPr>
              <w:rPr>
                <w:b/>
              </w:rPr>
            </w:pPr>
          </w:p>
        </w:tc>
      </w:tr>
      <w:tr w:rsidR="00E444D8" w14:paraId="0955AD29" w14:textId="77777777">
        <w:tc>
          <w:tcPr>
            <w:tcW w:w="1525" w:type="dxa"/>
          </w:tcPr>
          <w:p w14:paraId="405DED67" w14:textId="77777777" w:rsidR="00E444D8" w:rsidRDefault="008D23F7">
            <w:r>
              <w:t>Identified Challenges</w:t>
            </w:r>
          </w:p>
          <w:p w14:paraId="6E6965A0" w14:textId="77777777" w:rsidR="00E444D8" w:rsidRDefault="008D23F7">
            <w:pPr>
              <w:rPr>
                <w:b/>
              </w:rPr>
            </w:pPr>
            <w:r>
              <w:t xml:space="preserve">(Situational Assessment Result) </w:t>
            </w:r>
          </w:p>
        </w:tc>
        <w:tc>
          <w:tcPr>
            <w:tcW w:w="7825" w:type="dxa"/>
          </w:tcPr>
          <w:p w14:paraId="5C6CA9D4" w14:textId="77777777" w:rsidR="00E444D8" w:rsidRDefault="008D23F7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color w:val="000000"/>
              </w:rPr>
              <w:t>Knowledge development at the community and professional levels (e.g., anti-stigma workshop, training programs)</w:t>
            </w:r>
          </w:p>
          <w:p w14:paraId="4FBC09D9" w14:textId="060A992C" w:rsidR="00E444D8" w:rsidRDefault="008D23F7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color w:val="000000"/>
              </w:rPr>
              <w:t>Access and incorporate new approaches (e.g., out of box practices)</w:t>
            </w:r>
          </w:p>
          <w:p w14:paraId="7BD2AFE2" w14:textId="77777777" w:rsidR="00E444D8" w:rsidRDefault="008D23F7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color w:val="000000"/>
              </w:rPr>
              <w:t>Sustainable funding (e.g., having different funding structures)</w:t>
            </w:r>
          </w:p>
          <w:p w14:paraId="5CB25A13" w14:textId="77777777" w:rsidR="00E444D8" w:rsidRDefault="008D23F7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color w:val="000000"/>
              </w:rPr>
              <w:t>Leadership (e.g., senior leadership support, executive leadership meeting with various organizations, leadership development)</w:t>
            </w:r>
          </w:p>
          <w:p w14:paraId="4136772D" w14:textId="77777777" w:rsidR="00E444D8" w:rsidRDefault="008D23F7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color w:val="000000"/>
              </w:rPr>
              <w:t>Building relationship, and the ability to maintain relationship (e.g., trust-based collaborative relationships, addressing change management)</w:t>
            </w:r>
          </w:p>
          <w:p w14:paraId="6186BEE1" w14:textId="77777777" w:rsidR="00E444D8" w:rsidRDefault="008D23F7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color w:val="000000"/>
              </w:rPr>
              <w:t>Ongoing communication needs and engagement</w:t>
            </w:r>
          </w:p>
        </w:tc>
      </w:tr>
      <w:tr w:rsidR="00E444D8" w14:paraId="781B0BE2" w14:textId="77777777">
        <w:tc>
          <w:tcPr>
            <w:tcW w:w="1525" w:type="dxa"/>
            <w:shd w:val="clear" w:color="auto" w:fill="2F5496"/>
          </w:tcPr>
          <w:p w14:paraId="36E0B531" w14:textId="77777777" w:rsidR="00E444D8" w:rsidRDefault="00E444D8">
            <w:pPr>
              <w:rPr>
                <w:b/>
              </w:rPr>
            </w:pPr>
          </w:p>
        </w:tc>
        <w:tc>
          <w:tcPr>
            <w:tcW w:w="7825" w:type="dxa"/>
            <w:shd w:val="clear" w:color="auto" w:fill="2F5496"/>
          </w:tcPr>
          <w:p w14:paraId="6593F496" w14:textId="77777777" w:rsidR="00E444D8" w:rsidRDefault="00E444D8">
            <w:pPr>
              <w:rPr>
                <w:b/>
              </w:rPr>
            </w:pPr>
          </w:p>
        </w:tc>
      </w:tr>
      <w:tr w:rsidR="00E444D8" w14:paraId="7E9A7919" w14:textId="77777777">
        <w:tc>
          <w:tcPr>
            <w:tcW w:w="1525" w:type="dxa"/>
          </w:tcPr>
          <w:p w14:paraId="40A3E4CC" w14:textId="77777777" w:rsidR="00E444D8" w:rsidRDefault="008D23F7">
            <w:r>
              <w:t>Selected challenges</w:t>
            </w:r>
          </w:p>
          <w:p w14:paraId="6A8D3E26" w14:textId="77777777" w:rsidR="00E444D8" w:rsidRDefault="008D23F7">
            <w:r>
              <w:t>(Workshop participants)</w:t>
            </w:r>
          </w:p>
          <w:p w14:paraId="4796220E" w14:textId="77777777" w:rsidR="00E444D8" w:rsidRDefault="00E444D8">
            <w:pPr>
              <w:rPr>
                <w:b/>
              </w:rPr>
            </w:pPr>
          </w:p>
        </w:tc>
        <w:tc>
          <w:tcPr>
            <w:tcW w:w="7825" w:type="dxa"/>
          </w:tcPr>
          <w:p w14:paraId="65A53C4A" w14:textId="77777777" w:rsidR="00E444D8" w:rsidRDefault="008D23F7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color w:val="000000"/>
              </w:rPr>
              <w:t>Knowledge development at the community and professional levels (e.g., anti-stigma workshop, training programs)</w:t>
            </w:r>
          </w:p>
          <w:p w14:paraId="0F06CE7C" w14:textId="77777777" w:rsidR="00E444D8" w:rsidRDefault="008D23F7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color w:val="000000"/>
              </w:rPr>
              <w:t>Access and incorporate of new approaches (e.g., out of box practices)</w:t>
            </w:r>
          </w:p>
          <w:p w14:paraId="132C183B" w14:textId="77777777" w:rsidR="00E444D8" w:rsidRDefault="008D23F7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color w:val="000000"/>
              </w:rPr>
              <w:t>Sustainable funding (e.g., having different funding structures)</w:t>
            </w:r>
          </w:p>
          <w:p w14:paraId="1DAA5738" w14:textId="77777777" w:rsidR="00E444D8" w:rsidRDefault="008D23F7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color w:val="000000"/>
              </w:rPr>
              <w:t>Leadership (e.g., senior leadership support, executive leadership meeting with various organizations, leadership development)</w:t>
            </w:r>
          </w:p>
          <w:p w14:paraId="2AE0B345" w14:textId="77777777" w:rsidR="00E444D8" w:rsidRDefault="008D23F7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color w:val="000000"/>
              </w:rPr>
              <w:t>Building relationship, and the ability to maintain relationship (e.g., trust-based collaborative relationships, addressing change management)</w:t>
            </w:r>
          </w:p>
          <w:p w14:paraId="094A3330" w14:textId="77777777" w:rsidR="00E444D8" w:rsidRDefault="008D23F7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color w:val="000000"/>
              </w:rPr>
              <w:t>Ongoing communication needs and engagement</w:t>
            </w:r>
          </w:p>
        </w:tc>
      </w:tr>
      <w:tr w:rsidR="00E444D8" w14:paraId="6B327376" w14:textId="77777777">
        <w:tc>
          <w:tcPr>
            <w:tcW w:w="1525" w:type="dxa"/>
          </w:tcPr>
          <w:p w14:paraId="0724AAEC" w14:textId="77777777" w:rsidR="00E444D8" w:rsidRDefault="008D23F7">
            <w:r>
              <w:lastRenderedPageBreak/>
              <w:t>Added challenges</w:t>
            </w:r>
          </w:p>
          <w:p w14:paraId="24BDD682" w14:textId="77777777" w:rsidR="00E444D8" w:rsidRDefault="008D23F7">
            <w:pPr>
              <w:rPr>
                <w:b/>
              </w:rPr>
            </w:pPr>
            <w:r>
              <w:t xml:space="preserve">(By workshop Participants) </w:t>
            </w:r>
          </w:p>
        </w:tc>
        <w:tc>
          <w:tcPr>
            <w:tcW w:w="7825" w:type="dxa"/>
          </w:tcPr>
          <w:p w14:paraId="21DB0A9A" w14:textId="77777777" w:rsidR="00E444D8" w:rsidRDefault="008D23F7">
            <w:pPr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rPr>
                <w:color w:val="000000"/>
              </w:rPr>
              <w:t>Access to evidence and practices that looking for sustainability (Blank card)</w:t>
            </w:r>
          </w:p>
        </w:tc>
      </w:tr>
      <w:tr w:rsidR="00E444D8" w14:paraId="64A5CDA2" w14:textId="77777777">
        <w:tc>
          <w:tcPr>
            <w:tcW w:w="1525" w:type="dxa"/>
          </w:tcPr>
          <w:p w14:paraId="09845495" w14:textId="77777777" w:rsidR="00E444D8" w:rsidRDefault="008D23F7">
            <w:r>
              <w:t xml:space="preserve">Prioritized challenges for developing supports </w:t>
            </w:r>
          </w:p>
        </w:tc>
        <w:tc>
          <w:tcPr>
            <w:tcW w:w="7825" w:type="dxa"/>
          </w:tcPr>
          <w:p w14:paraId="34AD7C05" w14:textId="77777777" w:rsidR="00E444D8" w:rsidRDefault="008D23F7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color w:val="000000"/>
              </w:rPr>
              <w:t xml:space="preserve">Knowledge development at the community and professional levels (e.g., anti-stigma workshop, training programs) </w:t>
            </w:r>
          </w:p>
          <w:p w14:paraId="7E7BA5E0" w14:textId="77777777" w:rsidR="00E444D8" w:rsidRDefault="008D23F7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color w:val="000000"/>
              </w:rPr>
              <w:t>Access and incorporate of new approaches (e.g., out of box practices)</w:t>
            </w:r>
          </w:p>
          <w:p w14:paraId="68978F50" w14:textId="77777777" w:rsidR="00E444D8" w:rsidRDefault="008D23F7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color w:val="000000"/>
              </w:rPr>
              <w:t>Access to evidence and practices that looking for sustainability (Blank card)</w:t>
            </w:r>
          </w:p>
          <w:p w14:paraId="1961E388" w14:textId="77777777" w:rsidR="00E444D8" w:rsidRDefault="008D23F7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color w:val="000000"/>
              </w:rPr>
              <w:t>Sustainable funding (e.g., having different funding structures)</w:t>
            </w:r>
          </w:p>
          <w:p w14:paraId="5B62885C" w14:textId="77777777" w:rsidR="00E444D8" w:rsidRDefault="008D23F7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color w:val="000000"/>
              </w:rPr>
              <w:t>Leadership (e.g., senior leadership support, executive leadership meeting with various organizations, leadership development)</w:t>
            </w:r>
          </w:p>
          <w:p w14:paraId="6E1614D9" w14:textId="77777777" w:rsidR="00E444D8" w:rsidRDefault="008D23F7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>
              <w:rPr>
                <w:color w:val="000000"/>
              </w:rPr>
              <w:t>Building relationship, and the ability to maintain relationship (e.g., trust-based collaborative relationships, addressing change management)</w:t>
            </w:r>
          </w:p>
          <w:p w14:paraId="602ACA75" w14:textId="77777777" w:rsidR="00E444D8" w:rsidRDefault="008D23F7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color w:val="000000"/>
              </w:rPr>
              <w:t>Ongoing communication needs and engagement</w:t>
            </w:r>
          </w:p>
        </w:tc>
      </w:tr>
    </w:tbl>
    <w:p w14:paraId="7738C303" w14:textId="77777777" w:rsidR="005966EB" w:rsidRDefault="005966EB" w:rsidP="005966EB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i/>
          <w:sz w:val="18"/>
          <w:szCs w:val="18"/>
        </w:rPr>
      </w:pPr>
    </w:p>
    <w:p w14:paraId="7E3609AE" w14:textId="68533937" w:rsidR="005966EB" w:rsidRPr="005966EB" w:rsidRDefault="005966EB" w:rsidP="005966EB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i/>
          <w:color w:val="44546A"/>
          <w:sz w:val="24"/>
          <w:szCs w:val="24"/>
        </w:rPr>
      </w:pPr>
      <w:r w:rsidRPr="005966EB">
        <w:rPr>
          <w:i/>
          <w:sz w:val="18"/>
          <w:szCs w:val="18"/>
        </w:rPr>
        <w:t xml:space="preserve">Supplementary Table </w:t>
      </w:r>
      <w:r>
        <w:rPr>
          <w:i/>
          <w:sz w:val="18"/>
          <w:szCs w:val="18"/>
        </w:rPr>
        <w:t>4</w:t>
      </w:r>
      <w:r w:rsidRPr="005966EB">
        <w:rPr>
          <w:i/>
          <w:sz w:val="18"/>
          <w:szCs w:val="18"/>
        </w:rPr>
        <w:t xml:space="preserve">: Scenario </w:t>
      </w:r>
      <w:r>
        <w:rPr>
          <w:i/>
          <w:sz w:val="18"/>
          <w:szCs w:val="18"/>
        </w:rPr>
        <w:t>D</w:t>
      </w:r>
      <w:r w:rsidRPr="005966EB">
        <w:rPr>
          <w:i/>
          <w:sz w:val="18"/>
          <w:szCs w:val="18"/>
        </w:rPr>
        <w:t xml:space="preserve"> Identified Top </w:t>
      </w:r>
      <w:proofErr w:type="gramStart"/>
      <w:r w:rsidRPr="005966EB">
        <w:rPr>
          <w:i/>
          <w:sz w:val="18"/>
          <w:szCs w:val="18"/>
        </w:rPr>
        <w:t>priority</w:t>
      </w:r>
      <w:proofErr w:type="gramEnd"/>
      <w:r w:rsidRPr="005966EB">
        <w:rPr>
          <w:i/>
          <w:sz w:val="18"/>
          <w:szCs w:val="18"/>
        </w:rPr>
        <w:t xml:space="preserve"> Support Areas</w:t>
      </w:r>
    </w:p>
    <w:p w14:paraId="47CEA59B" w14:textId="77777777" w:rsidR="00E444D8" w:rsidRDefault="00E444D8"/>
    <w:sectPr w:rsidR="00E444D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C5908B" w14:textId="77777777" w:rsidR="0081678F" w:rsidRDefault="0081678F">
      <w:pPr>
        <w:spacing w:after="0" w:line="240" w:lineRule="auto"/>
      </w:pPr>
      <w:r>
        <w:separator/>
      </w:r>
    </w:p>
  </w:endnote>
  <w:endnote w:type="continuationSeparator" w:id="0">
    <w:p w14:paraId="78B74DEF" w14:textId="77777777" w:rsidR="0081678F" w:rsidRDefault="008167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Times New Roman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493EDD" w14:textId="77777777" w:rsidR="00E444D8" w:rsidRDefault="00E444D8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69EB01" w14:textId="77777777" w:rsidR="00E444D8" w:rsidRDefault="00E444D8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C6FC5A" w14:textId="77777777" w:rsidR="00E444D8" w:rsidRDefault="00E444D8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C85EA7" w14:textId="77777777" w:rsidR="0081678F" w:rsidRDefault="0081678F">
      <w:pPr>
        <w:spacing w:after="0" w:line="240" w:lineRule="auto"/>
      </w:pPr>
      <w:r>
        <w:separator/>
      </w:r>
    </w:p>
  </w:footnote>
  <w:footnote w:type="continuationSeparator" w:id="0">
    <w:p w14:paraId="077076B5" w14:textId="77777777" w:rsidR="0081678F" w:rsidRDefault="0081678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1F77B0" w14:textId="77777777" w:rsidR="00E444D8" w:rsidRDefault="00E444D8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D35E61" w14:textId="77777777" w:rsidR="00E444D8" w:rsidRDefault="00E444D8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8583FA" w14:textId="77777777" w:rsidR="00E444D8" w:rsidRDefault="00E444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7B0460"/>
    <w:multiLevelType w:val="multilevel"/>
    <w:tmpl w:val="24E85EB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9C5A95"/>
    <w:multiLevelType w:val="multilevel"/>
    <w:tmpl w:val="7A88388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BE7BA2"/>
    <w:multiLevelType w:val="multilevel"/>
    <w:tmpl w:val="6E6A305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754336"/>
    <w:multiLevelType w:val="multilevel"/>
    <w:tmpl w:val="5524D14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1F900FB8"/>
    <w:multiLevelType w:val="multilevel"/>
    <w:tmpl w:val="5006577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1C7ACC"/>
    <w:multiLevelType w:val="multilevel"/>
    <w:tmpl w:val="65A6070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735574"/>
    <w:multiLevelType w:val="multilevel"/>
    <w:tmpl w:val="F0C8D1F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26C0B0A"/>
    <w:multiLevelType w:val="multilevel"/>
    <w:tmpl w:val="4F8E94E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3312D13"/>
    <w:multiLevelType w:val="multilevel"/>
    <w:tmpl w:val="FA4A7C6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6E2E4C"/>
    <w:multiLevelType w:val="multilevel"/>
    <w:tmpl w:val="A8EE2C4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3AB67CF"/>
    <w:multiLevelType w:val="multilevel"/>
    <w:tmpl w:val="759A353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B5030D0"/>
    <w:multiLevelType w:val="multilevel"/>
    <w:tmpl w:val="BC384CE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05950D4"/>
    <w:multiLevelType w:val="multilevel"/>
    <w:tmpl w:val="1EEA61E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CE1D2A"/>
    <w:multiLevelType w:val="multilevel"/>
    <w:tmpl w:val="1820FC9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7406CF3"/>
    <w:multiLevelType w:val="multilevel"/>
    <w:tmpl w:val="0BECCD3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9373E6E"/>
    <w:multiLevelType w:val="multilevel"/>
    <w:tmpl w:val="96A8497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 w16cid:durableId="1186168296">
    <w:abstractNumId w:val="8"/>
  </w:num>
  <w:num w:numId="2" w16cid:durableId="107553178">
    <w:abstractNumId w:val="9"/>
  </w:num>
  <w:num w:numId="3" w16cid:durableId="1287421367">
    <w:abstractNumId w:val="1"/>
  </w:num>
  <w:num w:numId="4" w16cid:durableId="1227032269">
    <w:abstractNumId w:val="10"/>
  </w:num>
  <w:num w:numId="5" w16cid:durableId="1352801462">
    <w:abstractNumId w:val="4"/>
  </w:num>
  <w:num w:numId="6" w16cid:durableId="1427188904">
    <w:abstractNumId w:val="5"/>
  </w:num>
  <w:num w:numId="7" w16cid:durableId="925654883">
    <w:abstractNumId w:val="11"/>
  </w:num>
  <w:num w:numId="8" w16cid:durableId="1219980192">
    <w:abstractNumId w:val="3"/>
  </w:num>
  <w:num w:numId="9" w16cid:durableId="2010282944">
    <w:abstractNumId w:val="6"/>
  </w:num>
  <w:num w:numId="10" w16cid:durableId="1730617061">
    <w:abstractNumId w:val="14"/>
  </w:num>
  <w:num w:numId="11" w16cid:durableId="44066123">
    <w:abstractNumId w:val="12"/>
  </w:num>
  <w:num w:numId="12" w16cid:durableId="1053196149">
    <w:abstractNumId w:val="13"/>
  </w:num>
  <w:num w:numId="13" w16cid:durableId="1040083673">
    <w:abstractNumId w:val="7"/>
  </w:num>
  <w:num w:numId="14" w16cid:durableId="1678147441">
    <w:abstractNumId w:val="15"/>
  </w:num>
  <w:num w:numId="15" w16cid:durableId="1610354922">
    <w:abstractNumId w:val="2"/>
  </w:num>
  <w:num w:numId="16" w16cid:durableId="3296746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6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44D8"/>
    <w:rsid w:val="005966EB"/>
    <w:rsid w:val="0081678F"/>
    <w:rsid w:val="008D23F7"/>
    <w:rsid w:val="009412DF"/>
    <w:rsid w:val="00A65E3E"/>
    <w:rsid w:val="00E444D8"/>
    <w:rsid w:val="00E60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1E8822"/>
  <w15:docId w15:val="{7BE5F5C8-95E8-3044-B12F-4086BCDC0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7919CC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BE75F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Xhdh1zUy/gscCFDlonRKUxIJXJg==">AMUW2mXi5G0e9Soa5j+UsmwybCj6TCs6W9/y1ZB2xDl6svntOgHZpkZ/trkwMAUDwI4gZASE8Rs29Qo8tjjdPqiHEiPFrB95JdKOjO+r07erjYw1XWciPQchkWDlo0WhMogBuUQIx1+g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1633</Words>
  <Characters>9898</Characters>
  <Application>Microsoft Office Word</Application>
  <DocSecurity>0</DocSecurity>
  <Lines>157</Lines>
  <Paragraphs>52</Paragraphs>
  <ScaleCrop>false</ScaleCrop>
  <Company/>
  <LinksUpToDate>false</LinksUpToDate>
  <CharactersWithSpaces>11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am Mallakin</dc:creator>
  <cp:lastModifiedBy>Kate Sellen</cp:lastModifiedBy>
  <cp:revision>4</cp:revision>
  <dcterms:created xsi:type="dcterms:W3CDTF">2022-05-26T17:21:00Z</dcterms:created>
  <dcterms:modified xsi:type="dcterms:W3CDTF">2022-09-29T18:44:00Z</dcterms:modified>
</cp:coreProperties>
</file>